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570D1D" w14:textId="77777777" w:rsidR="00911DB8" w:rsidRPr="00333B3D" w:rsidRDefault="00911DB8" w:rsidP="00911DB8">
      <w:pPr>
        <w:spacing w:line="480" w:lineRule="auto"/>
        <w:jc w:val="both"/>
        <w:rPr>
          <w:rFonts w:ascii="Times New Roman" w:hAnsi="Times New Roman"/>
          <w:b/>
        </w:rPr>
      </w:pPr>
      <w:r w:rsidRPr="00333B3D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333B3D">
        <w:rPr>
          <w:rFonts w:ascii="Times New Roman" w:hAnsi="Times New Roman"/>
          <w:b/>
        </w:rPr>
        <w:t>1- Demographic characteristics of participa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701"/>
        <w:gridCol w:w="2835"/>
        <w:gridCol w:w="1701"/>
        <w:gridCol w:w="1701"/>
      </w:tblGrid>
      <w:tr w:rsidR="00911DB8" w:rsidRPr="00355F08" w14:paraId="3FDF232E" w14:textId="77777777" w:rsidTr="00A428E3">
        <w:tc>
          <w:tcPr>
            <w:tcW w:w="1242" w:type="dxa"/>
          </w:tcPr>
          <w:p w14:paraId="199EDB1E" w14:textId="77777777" w:rsidR="00911DB8" w:rsidRPr="00333B3D" w:rsidRDefault="00911DB8" w:rsidP="00A428E3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333B3D">
              <w:rPr>
                <w:rFonts w:ascii="Times New Roman" w:hAnsi="Times New Roman"/>
                <w:b/>
                <w:sz w:val="20"/>
                <w:szCs w:val="20"/>
              </w:rPr>
              <w:t>Profession</w:t>
            </w:r>
          </w:p>
        </w:tc>
        <w:tc>
          <w:tcPr>
            <w:tcW w:w="1701" w:type="dxa"/>
          </w:tcPr>
          <w:p w14:paraId="7E48CF9B" w14:textId="77777777" w:rsidR="00911DB8" w:rsidRPr="00A935DA" w:rsidRDefault="00911DB8" w:rsidP="00A428E3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A935DA">
              <w:rPr>
                <w:rFonts w:ascii="Times New Roman" w:hAnsi="Times New Roman"/>
                <w:b/>
                <w:sz w:val="20"/>
                <w:szCs w:val="20"/>
              </w:rPr>
              <w:t>Age</w:t>
            </w:r>
          </w:p>
          <w:p w14:paraId="4A5178FA" w14:textId="77777777" w:rsidR="00911DB8" w:rsidRPr="003D2920" w:rsidRDefault="00911DB8" w:rsidP="00A428E3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34226C">
              <w:rPr>
                <w:rFonts w:ascii="Times New Roman" w:hAnsi="Times New Roman"/>
                <w:b/>
                <w:sz w:val="20"/>
                <w:szCs w:val="20"/>
              </w:rPr>
              <w:t>median (range)</w:t>
            </w:r>
          </w:p>
        </w:tc>
        <w:tc>
          <w:tcPr>
            <w:tcW w:w="2835" w:type="dxa"/>
          </w:tcPr>
          <w:p w14:paraId="329AD87A" w14:textId="77777777" w:rsidR="00911DB8" w:rsidRPr="00C021BB" w:rsidRDefault="00911DB8" w:rsidP="00A428E3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C021BB">
              <w:rPr>
                <w:rFonts w:ascii="Times New Roman" w:hAnsi="Times New Roman"/>
                <w:b/>
                <w:sz w:val="20"/>
                <w:szCs w:val="20"/>
              </w:rPr>
              <w:t>Area of work</w:t>
            </w:r>
          </w:p>
        </w:tc>
        <w:tc>
          <w:tcPr>
            <w:tcW w:w="1701" w:type="dxa"/>
          </w:tcPr>
          <w:p w14:paraId="796F88FF" w14:textId="77777777" w:rsidR="00911DB8" w:rsidRPr="00355F08" w:rsidRDefault="00911DB8" w:rsidP="00A428E3">
            <w:pPr>
              <w:ind w:left="-11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355F08">
              <w:rPr>
                <w:rFonts w:ascii="Times New Roman" w:hAnsi="Times New Roman"/>
                <w:b/>
                <w:sz w:val="20"/>
                <w:szCs w:val="20"/>
              </w:rPr>
              <w:t>Years qualified median (range)</w:t>
            </w:r>
          </w:p>
        </w:tc>
        <w:tc>
          <w:tcPr>
            <w:tcW w:w="1701" w:type="dxa"/>
          </w:tcPr>
          <w:p w14:paraId="46E7A62F" w14:textId="77777777" w:rsidR="00911DB8" w:rsidRPr="00355F08" w:rsidRDefault="00911DB8" w:rsidP="00A428E3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355F08">
              <w:rPr>
                <w:rFonts w:ascii="Times New Roman" w:hAnsi="Times New Roman"/>
                <w:b/>
                <w:sz w:val="20"/>
                <w:szCs w:val="20"/>
              </w:rPr>
              <w:t>Years in organization median (range)</w:t>
            </w:r>
          </w:p>
        </w:tc>
      </w:tr>
      <w:tr w:rsidR="00911DB8" w:rsidRPr="00355F08" w14:paraId="39D5D0DD" w14:textId="77777777" w:rsidTr="00A428E3">
        <w:tc>
          <w:tcPr>
            <w:tcW w:w="1242" w:type="dxa"/>
          </w:tcPr>
          <w:p w14:paraId="6E5567D6" w14:textId="77777777" w:rsidR="00911DB8" w:rsidRPr="00355F08" w:rsidRDefault="00911DB8" w:rsidP="00A428E3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355F08">
              <w:rPr>
                <w:rFonts w:ascii="Times New Roman" w:hAnsi="Times New Roman"/>
                <w:sz w:val="20"/>
                <w:szCs w:val="20"/>
              </w:rPr>
              <w:t>Pharmacists</w:t>
            </w:r>
          </w:p>
        </w:tc>
        <w:tc>
          <w:tcPr>
            <w:tcW w:w="1701" w:type="dxa"/>
          </w:tcPr>
          <w:p w14:paraId="5D7D6B8F" w14:textId="77777777" w:rsidR="00911DB8" w:rsidRPr="00355F08" w:rsidRDefault="00911DB8" w:rsidP="00A428E3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355F08">
              <w:rPr>
                <w:rFonts w:ascii="Times New Roman" w:hAnsi="Times New Roman"/>
                <w:sz w:val="20"/>
                <w:szCs w:val="20"/>
              </w:rPr>
              <w:t>30 (25-60)</w:t>
            </w:r>
          </w:p>
        </w:tc>
        <w:tc>
          <w:tcPr>
            <w:tcW w:w="2835" w:type="dxa"/>
          </w:tcPr>
          <w:p w14:paraId="2F943FAA" w14:textId="77777777" w:rsidR="00911DB8" w:rsidRPr="00355F08" w:rsidRDefault="00911DB8" w:rsidP="00A428E3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355F08">
              <w:rPr>
                <w:rFonts w:ascii="Times New Roman" w:hAnsi="Times New Roman"/>
                <w:sz w:val="20"/>
                <w:szCs w:val="20"/>
              </w:rPr>
              <w:t>Neonates, Haematology/bone marrow transplant, Respiratory, Oncology, Geriatrics, Pain, HIV</w:t>
            </w:r>
            <w:bookmarkStart w:id="0" w:name="_GoBack"/>
            <w:bookmarkEnd w:id="0"/>
          </w:p>
        </w:tc>
        <w:tc>
          <w:tcPr>
            <w:tcW w:w="1701" w:type="dxa"/>
          </w:tcPr>
          <w:p w14:paraId="655B3A1E" w14:textId="77777777" w:rsidR="00911DB8" w:rsidRPr="00355F08" w:rsidRDefault="00911DB8" w:rsidP="00A428E3">
            <w:pPr>
              <w:ind w:left="-11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355F08">
              <w:rPr>
                <w:rFonts w:ascii="Times New Roman" w:hAnsi="Times New Roman"/>
                <w:sz w:val="20"/>
                <w:szCs w:val="20"/>
              </w:rPr>
              <w:t>7 (2-40)</w:t>
            </w:r>
          </w:p>
        </w:tc>
        <w:tc>
          <w:tcPr>
            <w:tcW w:w="1701" w:type="dxa"/>
          </w:tcPr>
          <w:p w14:paraId="77D1772C" w14:textId="77777777" w:rsidR="00911DB8" w:rsidRPr="00355F08" w:rsidRDefault="00911DB8" w:rsidP="00A428E3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355F08">
              <w:rPr>
                <w:rFonts w:ascii="Times New Roman" w:hAnsi="Times New Roman"/>
                <w:sz w:val="20"/>
                <w:szCs w:val="20"/>
              </w:rPr>
              <w:t>4 (2-35)</w:t>
            </w:r>
          </w:p>
        </w:tc>
      </w:tr>
      <w:tr w:rsidR="00911DB8" w:rsidRPr="00355F08" w14:paraId="1DB86326" w14:textId="77777777" w:rsidTr="00A428E3">
        <w:tc>
          <w:tcPr>
            <w:tcW w:w="1242" w:type="dxa"/>
          </w:tcPr>
          <w:p w14:paraId="5ABA8E1E" w14:textId="77777777" w:rsidR="00911DB8" w:rsidRPr="00355F08" w:rsidRDefault="00911DB8" w:rsidP="00A428E3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355F08">
              <w:rPr>
                <w:rFonts w:ascii="Times New Roman" w:hAnsi="Times New Roman"/>
                <w:sz w:val="20"/>
                <w:szCs w:val="20"/>
              </w:rPr>
              <w:t>Doctors, Surgeons</w:t>
            </w:r>
          </w:p>
        </w:tc>
        <w:tc>
          <w:tcPr>
            <w:tcW w:w="1701" w:type="dxa"/>
          </w:tcPr>
          <w:p w14:paraId="41EAFAF3" w14:textId="77777777" w:rsidR="00911DB8" w:rsidRPr="00355F08" w:rsidRDefault="00911DB8" w:rsidP="00A428E3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355F08">
              <w:rPr>
                <w:rFonts w:ascii="Times New Roman" w:hAnsi="Times New Roman"/>
                <w:sz w:val="20"/>
                <w:szCs w:val="20"/>
              </w:rPr>
              <w:t>38 (31-51)</w:t>
            </w:r>
          </w:p>
        </w:tc>
        <w:tc>
          <w:tcPr>
            <w:tcW w:w="2835" w:type="dxa"/>
          </w:tcPr>
          <w:p w14:paraId="6EAA2540" w14:textId="77777777" w:rsidR="00911DB8" w:rsidRPr="00355F08" w:rsidRDefault="00911DB8" w:rsidP="00A428E3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355F08">
              <w:rPr>
                <w:rFonts w:ascii="Times New Roman" w:hAnsi="Times New Roman"/>
                <w:sz w:val="20"/>
                <w:szCs w:val="20"/>
              </w:rPr>
              <w:t>Paediatric ICU, Microbiology, Orthopaedic surgery, Accident &amp; Emergency, adult ICU, Paediatric Ambulatory, Renal, Stroke,  Geriatrics, Cancer</w:t>
            </w:r>
          </w:p>
        </w:tc>
        <w:tc>
          <w:tcPr>
            <w:tcW w:w="1701" w:type="dxa"/>
          </w:tcPr>
          <w:p w14:paraId="1063F473" w14:textId="77777777" w:rsidR="00911DB8" w:rsidRPr="00355F08" w:rsidRDefault="00911DB8" w:rsidP="00A428E3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355F08">
              <w:rPr>
                <w:rFonts w:ascii="Times New Roman" w:hAnsi="Times New Roman"/>
                <w:sz w:val="20"/>
                <w:szCs w:val="20"/>
              </w:rPr>
              <w:t>10 (1-32)</w:t>
            </w:r>
          </w:p>
        </w:tc>
        <w:tc>
          <w:tcPr>
            <w:tcW w:w="1701" w:type="dxa"/>
          </w:tcPr>
          <w:p w14:paraId="65A59E57" w14:textId="77777777" w:rsidR="00911DB8" w:rsidRPr="00355F08" w:rsidRDefault="00911DB8" w:rsidP="00A428E3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355F08">
              <w:rPr>
                <w:rFonts w:ascii="Times New Roman" w:hAnsi="Times New Roman"/>
                <w:sz w:val="20"/>
                <w:szCs w:val="20"/>
              </w:rPr>
              <w:t>2 (1-10)</w:t>
            </w:r>
          </w:p>
        </w:tc>
      </w:tr>
      <w:tr w:rsidR="00911DB8" w:rsidRPr="00355F08" w14:paraId="39AE3088" w14:textId="77777777" w:rsidTr="00A428E3">
        <w:tc>
          <w:tcPr>
            <w:tcW w:w="1242" w:type="dxa"/>
          </w:tcPr>
          <w:p w14:paraId="45C05FBA" w14:textId="77777777" w:rsidR="00911DB8" w:rsidRPr="00355F08" w:rsidRDefault="00911DB8" w:rsidP="00A428E3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355F08">
              <w:rPr>
                <w:rFonts w:ascii="Times New Roman" w:hAnsi="Times New Roman"/>
                <w:sz w:val="20"/>
                <w:szCs w:val="20"/>
              </w:rPr>
              <w:t>Nurses, Midwives</w:t>
            </w:r>
          </w:p>
        </w:tc>
        <w:tc>
          <w:tcPr>
            <w:tcW w:w="1701" w:type="dxa"/>
          </w:tcPr>
          <w:p w14:paraId="002541E2" w14:textId="77777777" w:rsidR="00911DB8" w:rsidRPr="00355F08" w:rsidRDefault="00911DB8" w:rsidP="00A428E3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355F08">
              <w:rPr>
                <w:rFonts w:ascii="Times New Roman" w:hAnsi="Times New Roman"/>
                <w:sz w:val="20"/>
                <w:szCs w:val="20"/>
              </w:rPr>
              <w:t>40 (25-61)</w:t>
            </w:r>
          </w:p>
        </w:tc>
        <w:tc>
          <w:tcPr>
            <w:tcW w:w="2835" w:type="dxa"/>
          </w:tcPr>
          <w:p w14:paraId="305D3060" w14:textId="77777777" w:rsidR="00911DB8" w:rsidRPr="00355F08" w:rsidRDefault="00911DB8" w:rsidP="00A428E3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355F08">
              <w:rPr>
                <w:rFonts w:ascii="Times New Roman" w:hAnsi="Times New Roman"/>
                <w:sz w:val="20"/>
                <w:szCs w:val="20"/>
              </w:rPr>
              <w:t>Paediatric ICU, Education, adult ICU, Theatres, OPAT, Vascular surgery, Cardiology, Outpatients, Orthopaedics, Care of the Elderly, Anaesthetics, Women &amp; Children, Renal, Cardiac Catheterisation</w:t>
            </w:r>
          </w:p>
        </w:tc>
        <w:tc>
          <w:tcPr>
            <w:tcW w:w="1701" w:type="dxa"/>
          </w:tcPr>
          <w:p w14:paraId="0215B257" w14:textId="77777777" w:rsidR="00911DB8" w:rsidRPr="00355F08" w:rsidRDefault="00911DB8" w:rsidP="00A428E3">
            <w:pPr>
              <w:ind w:left="-11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355F08">
              <w:rPr>
                <w:rFonts w:ascii="Times New Roman" w:hAnsi="Times New Roman"/>
                <w:sz w:val="20"/>
                <w:szCs w:val="20"/>
              </w:rPr>
              <w:t>15 (2-35)</w:t>
            </w:r>
          </w:p>
        </w:tc>
        <w:tc>
          <w:tcPr>
            <w:tcW w:w="1701" w:type="dxa"/>
          </w:tcPr>
          <w:p w14:paraId="15675ED8" w14:textId="77777777" w:rsidR="00911DB8" w:rsidRPr="00355F08" w:rsidRDefault="00911DB8" w:rsidP="00A428E3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355F08">
              <w:rPr>
                <w:rFonts w:ascii="Times New Roman" w:hAnsi="Times New Roman"/>
                <w:sz w:val="20"/>
                <w:szCs w:val="20"/>
              </w:rPr>
              <w:t>8 (1-26)</w:t>
            </w:r>
          </w:p>
        </w:tc>
      </w:tr>
    </w:tbl>
    <w:p w14:paraId="6A889464" w14:textId="77777777" w:rsidR="004E565A" w:rsidRDefault="004E565A"/>
    <w:sectPr w:rsidR="004E565A" w:rsidSect="00721CB2">
      <w:footerReference w:type="default" r:id="rId7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296D58" w14:textId="77777777" w:rsidR="00000000" w:rsidRDefault="00A428E3">
      <w:pPr>
        <w:spacing w:after="0" w:line="240" w:lineRule="auto"/>
      </w:pPr>
      <w:r>
        <w:separator/>
      </w:r>
    </w:p>
  </w:endnote>
  <w:endnote w:type="continuationSeparator" w:id="0">
    <w:p w14:paraId="1D188612" w14:textId="77777777" w:rsidR="00000000" w:rsidRDefault="00A428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B1A902" w14:textId="77777777" w:rsidR="008E63D4" w:rsidRDefault="00C217C1" w:rsidP="00721CB2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428E3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4A8266" w14:textId="77777777" w:rsidR="00000000" w:rsidRDefault="00A428E3">
      <w:pPr>
        <w:spacing w:after="0" w:line="240" w:lineRule="auto"/>
      </w:pPr>
      <w:r>
        <w:separator/>
      </w:r>
    </w:p>
  </w:footnote>
  <w:footnote w:type="continuationSeparator" w:id="0">
    <w:p w14:paraId="3E04E3DA" w14:textId="77777777" w:rsidR="00000000" w:rsidRDefault="00A428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DB8"/>
    <w:rsid w:val="004E565A"/>
    <w:rsid w:val="00911DB8"/>
    <w:rsid w:val="00A428E3"/>
    <w:rsid w:val="00C217C1"/>
    <w:rsid w:val="00DE1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A3EB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DB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11D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1DB8"/>
    <w:rPr>
      <w:rFonts w:ascii="Calibri" w:eastAsia="Calibri" w:hAnsi="Calibri" w:cs="Times New Roman"/>
      <w:sz w:val="22"/>
      <w:szCs w:val="2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11DB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DB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11D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1DB8"/>
    <w:rPr>
      <w:rFonts w:ascii="Calibri" w:eastAsia="Calibri" w:hAnsi="Calibri" w:cs="Times New Roman"/>
      <w:sz w:val="22"/>
      <w:szCs w:val="2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11D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9</Words>
  <Characters>625</Characters>
  <Application>Microsoft Macintosh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Castro Sanchez</dc:creator>
  <cp:keywords/>
  <dc:description/>
  <cp:lastModifiedBy>Enrique Castro Sanchez</cp:lastModifiedBy>
  <cp:revision>3</cp:revision>
  <dcterms:created xsi:type="dcterms:W3CDTF">2013-12-13T10:08:00Z</dcterms:created>
  <dcterms:modified xsi:type="dcterms:W3CDTF">2013-12-13T10:50:00Z</dcterms:modified>
</cp:coreProperties>
</file>